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0BEEA" w14:textId="43093DA4" w:rsidR="00DA6BAC" w:rsidRPr="00824C43" w:rsidRDefault="00DA6BAC" w:rsidP="00DA6BAC">
      <w:pPr>
        <w:rPr>
          <w:rFonts w:ascii="Arial" w:hAnsi="Arial" w:cs="Arial"/>
          <w:sz w:val="20"/>
          <w:szCs w:val="20"/>
        </w:rPr>
      </w:pPr>
    </w:p>
    <w:tbl>
      <w:tblPr>
        <w:tblW w:w="88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417"/>
        <w:gridCol w:w="1985"/>
        <w:gridCol w:w="1770"/>
      </w:tblGrid>
      <w:tr w:rsidR="00DA6BAC" w:rsidRPr="0025357B" w14:paraId="45693A50" w14:textId="77777777" w:rsidTr="00B92EC0">
        <w:trPr>
          <w:trHeight w:val="300"/>
        </w:trPr>
        <w:tc>
          <w:tcPr>
            <w:tcW w:w="885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08F34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able S1: </w:t>
            </w:r>
            <w:r w:rsidRPr="0025357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ultivariate Logistic Regression for the association between TCMR and Potential Confounders, N = 344.</w:t>
            </w:r>
            <w:r w:rsidRPr="0025357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0A045910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EFB5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Variabl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CD7C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Odds Ratio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EB65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95% CI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651F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p-value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072B27F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981D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Recipient Age &gt;6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71CC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32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F8BC7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760-2.30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1F7F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23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EF0D9CC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67DF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LD Etiology (immun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2535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iated)</w:t>
            </w:r>
            <w:r w:rsidRPr="0025357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B3FAD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1.907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6AC9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1.005-3.61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E8B19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48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028CC0D9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043F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CMV mismatch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</w:t>
            </w: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(D+/R-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B76C7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2.443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287E4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1.302-4.586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81E075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054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1EA842C8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CEFE3A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Induction Immunosuppression 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BD62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382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39A44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218-0.67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52057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0.0008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44E1F446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16AE0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KD Pre-Transplant (Yes)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1E0A71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12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838616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578-2.17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BBEF8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7378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5514AE09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650B88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Total estimated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  <w:p w14:paraId="5E78272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blood loss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2558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85139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00-1.00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F0B32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629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306F6014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65803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Cell Saver Blood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Transfusi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3810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9262F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1.000-1.001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2AA7AC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2828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  <w:tr w:rsidR="00DA6BAC" w:rsidRPr="0025357B" w14:paraId="0BC609EF" w14:textId="77777777" w:rsidTr="00B92EC0">
        <w:trPr>
          <w:trHeight w:val="300"/>
        </w:trPr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C5BD00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Early </w:t>
            </w:r>
            <w:proofErr w:type="gramStart"/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Allograft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Dysfunction</w:t>
            </w:r>
            <w:proofErr w:type="gramEnd"/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F08BC2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2.629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E5463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12-22.178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83BAB" w14:textId="77777777" w:rsidR="00DA6BAC" w:rsidRPr="0025357B" w:rsidRDefault="00DA6BAC" w:rsidP="00B92E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22"/>
                <w:szCs w:val="22"/>
                <w14:ligatures w14:val="none"/>
              </w:rPr>
            </w:pP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:lang w:val="en-US"/>
                <w14:ligatures w14:val="none"/>
              </w:rPr>
              <w:t>0.3742</w:t>
            </w:r>
            <w:r w:rsidRPr="0025357B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  </w:t>
            </w:r>
          </w:p>
        </w:tc>
      </w:tr>
    </w:tbl>
    <w:p w14:paraId="4777BE36" w14:textId="77777777" w:rsidR="00DA6BAC" w:rsidRDefault="00DA6BAC" w:rsidP="00DA6BAC">
      <w:pPr>
        <w:rPr>
          <w:rFonts w:ascii="Arial" w:hAnsi="Arial" w:cs="Arial"/>
          <w:sz w:val="20"/>
          <w:szCs w:val="20"/>
        </w:rPr>
      </w:pPr>
    </w:p>
    <w:p w14:paraId="7132E48C" w14:textId="77777777" w:rsidR="00C73DF4" w:rsidRDefault="00C73DF4"/>
    <w:sectPr w:rsidR="00C73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AC"/>
    <w:rsid w:val="00001B46"/>
    <w:rsid w:val="00016C01"/>
    <w:rsid w:val="000E136D"/>
    <w:rsid w:val="00183A46"/>
    <w:rsid w:val="001A74B0"/>
    <w:rsid w:val="001B0C87"/>
    <w:rsid w:val="001F66AC"/>
    <w:rsid w:val="00283129"/>
    <w:rsid w:val="002C274D"/>
    <w:rsid w:val="002E3FEC"/>
    <w:rsid w:val="00304A90"/>
    <w:rsid w:val="0033777A"/>
    <w:rsid w:val="00372B37"/>
    <w:rsid w:val="00417091"/>
    <w:rsid w:val="004D29D2"/>
    <w:rsid w:val="004F5A29"/>
    <w:rsid w:val="005A34B2"/>
    <w:rsid w:val="005A58C0"/>
    <w:rsid w:val="005B67EE"/>
    <w:rsid w:val="005C1374"/>
    <w:rsid w:val="005D0EED"/>
    <w:rsid w:val="00656701"/>
    <w:rsid w:val="00674509"/>
    <w:rsid w:val="006E0B5F"/>
    <w:rsid w:val="00723E73"/>
    <w:rsid w:val="0073100D"/>
    <w:rsid w:val="00742922"/>
    <w:rsid w:val="007866D7"/>
    <w:rsid w:val="007B515D"/>
    <w:rsid w:val="007D4E65"/>
    <w:rsid w:val="008149B7"/>
    <w:rsid w:val="00824C43"/>
    <w:rsid w:val="008574E3"/>
    <w:rsid w:val="009D7713"/>
    <w:rsid w:val="00A00627"/>
    <w:rsid w:val="00A200AA"/>
    <w:rsid w:val="00A75827"/>
    <w:rsid w:val="00AD31B6"/>
    <w:rsid w:val="00AE6C1D"/>
    <w:rsid w:val="00B31297"/>
    <w:rsid w:val="00B61A98"/>
    <w:rsid w:val="00B93A11"/>
    <w:rsid w:val="00C50B04"/>
    <w:rsid w:val="00C73DF4"/>
    <w:rsid w:val="00C92897"/>
    <w:rsid w:val="00D25C4F"/>
    <w:rsid w:val="00D44603"/>
    <w:rsid w:val="00DA6BAC"/>
    <w:rsid w:val="00E240B1"/>
    <w:rsid w:val="00E6402B"/>
    <w:rsid w:val="00E72435"/>
    <w:rsid w:val="00E94FEC"/>
    <w:rsid w:val="00EA0C93"/>
    <w:rsid w:val="00FB10B5"/>
    <w:rsid w:val="00FD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C141"/>
  <w15:chartTrackingRefBased/>
  <w15:docId w15:val="{4B12B904-8D77-5648-B1F5-1AF77A05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BAC"/>
  </w:style>
  <w:style w:type="paragraph" w:styleId="Heading1">
    <w:name w:val="heading 1"/>
    <w:basedOn w:val="Normal"/>
    <w:next w:val="Normal"/>
    <w:link w:val="Heading1Char"/>
    <w:uiPriority w:val="9"/>
    <w:qFormat/>
    <w:rsid w:val="00DA6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B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B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B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B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B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B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B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ah@student.ubc.ca</dc:creator>
  <cp:keywords/>
  <dc:description/>
  <cp:lastModifiedBy>tranah@student.ubc.ca</cp:lastModifiedBy>
  <cp:revision>3</cp:revision>
  <dcterms:created xsi:type="dcterms:W3CDTF">2026-06-20T22:48:00Z</dcterms:created>
  <dcterms:modified xsi:type="dcterms:W3CDTF">2026-06-20T22:48:00Z</dcterms:modified>
</cp:coreProperties>
</file>